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B73" w:rsidRPr="00AB5AB0" w:rsidRDefault="00BA1B73" w:rsidP="00787398">
      <w:pPr>
        <w:pStyle w:val="2"/>
      </w:pPr>
      <w:r>
        <w:t>Text S4</w:t>
      </w:r>
      <w:r w:rsidRPr="00AB5AB0">
        <w:t>. Calculation of</w:t>
      </w:r>
      <w:r w:rsidR="00D66CEC">
        <w:t xml:space="preserve"> the</w:t>
      </w:r>
      <w:r w:rsidRPr="00AB5AB0">
        <w:t xml:space="preserve"> probability </w:t>
      </w:r>
      <w:r>
        <w:t>that a haplotype is not observed and</w:t>
      </w:r>
      <w:r w:rsidR="00D66CEC">
        <w:t xml:space="preserve"> of</w:t>
      </w:r>
      <w:r>
        <w:t xml:space="preserve"> the fraction of the population covered with current observations</w:t>
      </w:r>
    </w:p>
    <w:p w:rsidR="006D6EA1" w:rsidRDefault="006D6EA1" w:rsidP="00D66CEC"/>
    <w:p w:rsidR="00B63E0F" w:rsidRDefault="00BA1B73" w:rsidP="00537543">
      <w:r w:rsidRPr="00A10C2C">
        <w:t xml:space="preserve">We estimate the probability </w:t>
      </w:r>
      <w:r w:rsidR="003B7085">
        <w:t>that</w:t>
      </w:r>
      <w:r w:rsidR="003B7085" w:rsidRPr="00A10C2C">
        <w:t xml:space="preserve"> </w:t>
      </w:r>
      <w:r w:rsidRPr="00A10C2C">
        <w:t>a</w:t>
      </w:r>
      <w:r w:rsidR="006D6EA1">
        <w:t xml:space="preserve"> </w:t>
      </w:r>
      <w:r w:rsidR="00B63E0F">
        <w:t xml:space="preserve">person in the total population has a haplotype that is not present in a sample of size R – </w:t>
      </w:r>
      <w:r w:rsidR="00B63E0F" w:rsidRPr="00B00946">
        <w:rPr>
          <w:position w:val="-10"/>
        </w:rPr>
        <w:object w:dxaOrig="5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75pt;height:15.75pt" o:ole="">
            <v:imagedata r:id="rId5" o:title=""/>
          </v:shape>
          <o:OLEObject Type="Embed" ProgID="Equation.DSMT4" ShapeID="_x0000_i1025" DrawAspect="Content" ObjectID="_1485251213" r:id="rId6"/>
        </w:object>
      </w:r>
      <w:r w:rsidR="009C26FF">
        <w:t xml:space="preserve">. This can be computed by first computing the probability that </w:t>
      </w:r>
      <w:r w:rsidR="009C26FF">
        <w:t>a given haplotype</w:t>
      </w:r>
      <w:r w:rsidR="00537543">
        <w:rPr>
          <w:i/>
          <w:iCs/>
        </w:rPr>
        <w:t xml:space="preserve"> </w:t>
      </w:r>
      <w:r w:rsidR="009C26FF" w:rsidRPr="009C26FF">
        <w:rPr>
          <w:i/>
          <w:iCs/>
        </w:rPr>
        <w:t>j</w:t>
      </w:r>
      <w:r w:rsidR="009C26FF">
        <w:t xml:space="preserve"> is not observed in a population of size R</w:t>
      </w:r>
      <w:r w:rsidR="00DF1AE3">
        <w:t>, using the Poisson approximation</w:t>
      </w:r>
      <w:bookmarkStart w:id="0" w:name="_GoBack"/>
      <w:bookmarkEnd w:id="0"/>
      <w:r w:rsidR="009C26FF">
        <w:t>:</w:t>
      </w:r>
    </w:p>
    <w:p w:rsidR="009C26FF" w:rsidRDefault="009C26FF" w:rsidP="009C26FF">
      <w:r w:rsidRPr="00A10C2C">
        <w:t>(</w:t>
      </w:r>
      <w:r>
        <w:t>D1</w:t>
      </w:r>
      <w:r w:rsidRPr="00A10C2C">
        <w:t>)</w:t>
      </w:r>
      <w:r w:rsidR="00787398">
        <w:tab/>
      </w:r>
      <w:r w:rsidRPr="00A10C2C">
        <w:tab/>
      </w:r>
      <w:r w:rsidRPr="006D6EA1">
        <w:rPr>
          <w:position w:val="-10"/>
        </w:rPr>
        <w:object w:dxaOrig="5720" w:dyaOrig="380">
          <v:shape id="_x0000_i1026" type="#_x0000_t75" style="width:285.75pt;height:18.75pt" o:ole="">
            <v:imagedata r:id="rId7" o:title=""/>
          </v:shape>
          <o:OLEObject Type="Embed" ProgID="Equation.DSMT4" ShapeID="_x0000_i1026" DrawAspect="Content" ObjectID="_1485251214" r:id="rId8"/>
        </w:object>
      </w:r>
      <w:r w:rsidRPr="00A10C2C">
        <w:tab/>
        <w:t xml:space="preserve"> </w:t>
      </w:r>
      <w:r w:rsidR="00BD05BF">
        <w:t>.</w:t>
      </w:r>
    </w:p>
    <w:p w:rsidR="009C26FF" w:rsidRDefault="009C26FF" w:rsidP="009C26FF">
      <w:r>
        <w:t xml:space="preserve">The probability that a haplotype from a random person in the population is haplotype </w:t>
      </w:r>
      <w:r w:rsidRPr="00787398">
        <w:rPr>
          <w:i/>
          <w:iCs/>
        </w:rPr>
        <w:t>j</w:t>
      </w:r>
      <w:r>
        <w:t xml:space="preserve"> </w:t>
      </w:r>
      <w:r w:rsidR="00AF1576">
        <w:t xml:space="preserve">and that this haplotype is </w:t>
      </w:r>
      <w:r w:rsidR="00AF1576">
        <w:t>not observed in a sample of size R is:</w:t>
      </w:r>
      <w:r w:rsidR="00AF1576" w:rsidRPr="00AF1576">
        <w:t xml:space="preserve"> </w:t>
      </w:r>
      <w:r w:rsidR="00AF1576" w:rsidRPr="00AF1576">
        <w:rPr>
          <w:position w:val="-14"/>
        </w:rPr>
        <w:object w:dxaOrig="740" w:dyaOrig="420">
          <v:shape id="_x0000_i1027" type="#_x0000_t75" style="width:36.75pt;height:21pt" o:ole="">
            <v:imagedata r:id="rId9" o:title=""/>
          </v:shape>
          <o:OLEObject Type="Embed" ProgID="Equation.DSMT4" ShapeID="_x0000_i1027" DrawAspect="Content" ObjectID="_1485251215" r:id="rId10"/>
        </w:object>
      </w:r>
      <w:r w:rsidR="00AF1576">
        <w:t>.</w:t>
      </w:r>
    </w:p>
    <w:p w:rsidR="00AF1576" w:rsidRDefault="00AF1576" w:rsidP="00537543">
      <w:r>
        <w:t xml:space="preserve">One can thus compute Z(R) to be </w:t>
      </w:r>
      <w:r>
        <w:t xml:space="preserve">the sum of </w:t>
      </w:r>
      <w:r w:rsidR="00537543" w:rsidRPr="00AF1576">
        <w:rPr>
          <w:position w:val="-14"/>
        </w:rPr>
        <w:object w:dxaOrig="740" w:dyaOrig="420">
          <v:shape id="_x0000_i1038" type="#_x0000_t75" style="width:36.75pt;height:21pt" o:ole="">
            <v:imagedata r:id="rId9" o:title=""/>
          </v:shape>
          <o:OLEObject Type="Embed" ProgID="Equation.DSMT4" ShapeID="_x0000_i1038" DrawAspect="Content" ObjectID="_1485251216" r:id="rId11"/>
        </w:object>
      </w:r>
      <w:r>
        <w:t xml:space="preserve">over all </w:t>
      </w:r>
      <w:r>
        <w:t xml:space="preserve">haplotypes </w:t>
      </w:r>
    </w:p>
    <w:p w:rsidR="00AF1576" w:rsidRDefault="00AF1576" w:rsidP="009C26FF">
      <w:r>
        <w:t>(D2)</w:t>
      </w:r>
      <w:r w:rsidR="00787398">
        <w:tab/>
      </w:r>
      <w:r w:rsidR="00787398">
        <w:tab/>
      </w:r>
      <w:r w:rsidRPr="00AF1576">
        <w:t xml:space="preserve"> </w:t>
      </w:r>
      <w:r w:rsidR="00007EAE" w:rsidRPr="00007EAE">
        <w:rPr>
          <w:position w:val="-30"/>
        </w:rPr>
        <w:object w:dxaOrig="2840" w:dyaOrig="580">
          <v:shape id="_x0000_i1028" type="#_x0000_t75" style="width:140.25pt;height:28.5pt" o:ole="">
            <v:imagedata r:id="rId12" o:title=""/>
          </v:shape>
          <o:OLEObject Type="Embed" ProgID="Equation.DSMT4" ShapeID="_x0000_i1028" DrawAspect="Content" ObjectID="_1485251217" r:id="rId13"/>
        </w:object>
      </w:r>
      <w:r w:rsidR="00BD05BF">
        <w:t>.</w:t>
      </w:r>
    </w:p>
    <w:p w:rsidR="00BA1B73" w:rsidRPr="00A10C2C" w:rsidRDefault="00DB1E03" w:rsidP="00787398">
      <w:r>
        <w:t xml:space="preserve">In order to </w:t>
      </w:r>
      <w:r w:rsidR="00E46FC1">
        <w:t xml:space="preserve">explicitly </w:t>
      </w:r>
      <w:r w:rsidR="00787398">
        <w:t>compute</w:t>
      </w:r>
      <w:r w:rsidRPr="00C1464F">
        <w:rPr>
          <w:position w:val="-10"/>
        </w:rPr>
        <w:object w:dxaOrig="560" w:dyaOrig="320">
          <v:shape id="_x0000_i1029" type="#_x0000_t75" style="width:27.75pt;height:15.75pt" o:ole="">
            <v:imagedata r:id="rId14" o:title=""/>
          </v:shape>
          <o:OLEObject Type="Embed" ProgID="Equation.DSMT4" ShapeID="_x0000_i1029" DrawAspect="Content" ObjectID="_1485251218" r:id="rId15"/>
        </w:object>
      </w:r>
      <w:r>
        <w:t>, a</w:t>
      </w:r>
      <w:r w:rsidR="0051104C" w:rsidRPr="00A10C2C">
        <w:t>ssume an initial a</w:t>
      </w:r>
      <w:r w:rsidR="0051104C">
        <w:t xml:space="preserve"> </w:t>
      </w:r>
      <w:r w:rsidR="0051104C" w:rsidRPr="00A10C2C">
        <w:t>priori probability density of</w:t>
      </w:r>
      <w:r w:rsidR="0051104C" w:rsidRPr="00A10C2C">
        <w:rPr>
          <w:position w:val="-12"/>
        </w:rPr>
        <w:object w:dxaOrig="660" w:dyaOrig="360">
          <v:shape id="_x0000_i1030" type="#_x0000_t75" style="width:31.5pt;height:19.5pt" o:ole="">
            <v:imagedata r:id="rId16" o:title=""/>
          </v:shape>
          <o:OLEObject Type="Embed" ProgID="Equation.DSMT4" ShapeID="_x0000_i1030" DrawAspect="Content" ObjectID="_1485251219" r:id="rId17"/>
        </w:object>
      </w:r>
      <w:r w:rsidR="0051104C" w:rsidRPr="00A10C2C">
        <w:t>,</w:t>
      </w:r>
      <w:r>
        <w:t xml:space="preserve"> as defined by Eq. 5</w:t>
      </w:r>
      <w:r w:rsidR="00537543">
        <w:t>,</w:t>
      </w:r>
      <w:r w:rsidR="006D6EA1">
        <w:t xml:space="preserve"> and</w:t>
      </w:r>
      <w:r w:rsidR="0051104C" w:rsidRPr="00A10C2C">
        <w:t xml:space="preserve"> a total </w:t>
      </w:r>
      <w:r w:rsidR="0051104C" w:rsidRPr="00C40E9C">
        <w:t>population of</w:t>
      </w:r>
      <w:r w:rsidR="0051104C" w:rsidRPr="0091231B">
        <w:t xml:space="preserve"> </w:t>
      </w:r>
      <w:r w:rsidR="0051104C" w:rsidRPr="00C40E9C">
        <w:rPr>
          <w:position w:val="-12"/>
        </w:rPr>
        <w:object w:dxaOrig="560" w:dyaOrig="360">
          <v:shape id="_x0000_i1031" type="#_x0000_t75" style="width:27.75pt;height:17.25pt" o:ole="">
            <v:imagedata r:id="rId18" o:title=""/>
          </v:shape>
          <o:OLEObject Type="Embed" ProgID="Equation.DSMT4" ShapeID="_x0000_i1031" DrawAspect="Content" ObjectID="_1485251220" r:id="rId19"/>
        </w:object>
      </w:r>
      <w:r w:rsidR="0051104C">
        <w:t>haplotypes</w:t>
      </w:r>
      <w:r w:rsidR="006D6EA1">
        <w:t xml:space="preserve">. </w:t>
      </w:r>
      <w:r>
        <w:t xml:space="preserve">We can then approximate </w:t>
      </w:r>
      <w:r w:rsidR="00787398">
        <w:t>Eq. D2</w:t>
      </w:r>
      <w:r>
        <w:t xml:space="preserve"> by:</w:t>
      </w:r>
    </w:p>
    <w:p w:rsidR="00BA1B73" w:rsidRDefault="00BA1B73" w:rsidP="00E439B7">
      <w:r w:rsidRPr="00A10C2C">
        <w:t xml:space="preserve"> (</w:t>
      </w:r>
      <w:r w:rsidRPr="00B30871">
        <w:t>D</w:t>
      </w:r>
      <w:r w:rsidR="00007EAE">
        <w:t>3</w:t>
      </w:r>
      <w:r w:rsidRPr="00A10C2C">
        <w:t>)</w:t>
      </w:r>
      <w:r w:rsidRPr="00A10C2C">
        <w:tab/>
      </w:r>
      <w:r w:rsidRPr="00A10C2C">
        <w:tab/>
      </w:r>
      <w:r w:rsidRPr="00A10C2C">
        <w:rPr>
          <w:position w:val="-34"/>
        </w:rPr>
        <w:object w:dxaOrig="2460" w:dyaOrig="780">
          <v:shape id="_x0000_i1032" type="#_x0000_t75" style="width:124.5pt;height:39pt" o:ole="">
            <v:imagedata r:id="rId20" o:title=""/>
          </v:shape>
          <o:OLEObject Type="Embed" ProgID="Equation.DSMT4" ShapeID="_x0000_i1032" DrawAspect="Content" ObjectID="_1485251221" r:id="rId21"/>
        </w:object>
      </w:r>
      <w:r w:rsidRPr="00A10C2C">
        <w:t xml:space="preserve">. </w:t>
      </w:r>
    </w:p>
    <w:p w:rsidR="00BA1B73" w:rsidRDefault="00BA1B73">
      <w:r w:rsidRPr="00A10C2C">
        <w:t xml:space="preserve">If one assumes a </w:t>
      </w:r>
      <w:r>
        <w:t>power law</w:t>
      </w:r>
      <w:r w:rsidRPr="00A10C2C">
        <w:t xml:space="preserve"> distribution:</w:t>
      </w:r>
      <w:r w:rsidRPr="00B30871">
        <w:t xml:space="preserve"> </w:t>
      </w:r>
      <w:r w:rsidRPr="00293268">
        <w:rPr>
          <w:position w:val="-12"/>
        </w:rPr>
        <w:object w:dxaOrig="2940" w:dyaOrig="380">
          <v:shape id="_x0000_i1033" type="#_x0000_t75" style="width:148.5pt;height:19.5pt" o:ole="">
            <v:imagedata r:id="rId22" o:title=""/>
          </v:shape>
          <o:OLEObject Type="Embed" ProgID="Equation.DSMT4" ShapeID="_x0000_i1033" DrawAspect="Content" ObjectID="_1485251222" r:id="rId23"/>
        </w:object>
      </w:r>
      <w:r w:rsidRPr="00A10C2C">
        <w:t xml:space="preserve"> , one obtains:</w:t>
      </w:r>
    </w:p>
    <w:p w:rsidR="00BA1B73" w:rsidRDefault="00BA1B73" w:rsidP="00E439B7">
      <w:r w:rsidRPr="00A10C2C">
        <w:t>(</w:t>
      </w:r>
      <w:r>
        <w:t>D</w:t>
      </w:r>
      <w:r w:rsidR="00007EAE">
        <w:t>4</w:t>
      </w:r>
      <w:r w:rsidRPr="00A10C2C">
        <w:t>)</w:t>
      </w:r>
      <w:r w:rsidRPr="00A10C2C">
        <w:tab/>
      </w:r>
      <w:r w:rsidRPr="00A10C2C">
        <w:tab/>
      </w:r>
      <w:r w:rsidRPr="008A6FA1">
        <w:rPr>
          <w:position w:val="-34"/>
        </w:rPr>
        <w:object w:dxaOrig="7920" w:dyaOrig="780">
          <v:shape id="_x0000_i1034" type="#_x0000_t75" style="width:392.25pt;height:37.5pt" o:ole="">
            <v:imagedata r:id="rId24" o:title=""/>
          </v:shape>
          <o:OLEObject Type="Embed" ProgID="Equation.DSMT4" ShapeID="_x0000_i1034" DrawAspect="Content" ObjectID="_1485251223" r:id="rId25"/>
        </w:object>
      </w:r>
      <w:r>
        <w:t xml:space="preserve"> ,</w:t>
      </w:r>
    </w:p>
    <w:p w:rsidR="00BA1B73" w:rsidRPr="00A10C2C" w:rsidRDefault="00BA1B73" w:rsidP="002917BB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where </w:t>
      </w:r>
      <w:r w:rsidRPr="000608FF">
        <w:rPr>
          <w:position w:val="-10"/>
        </w:rPr>
        <w:object w:dxaOrig="200" w:dyaOrig="260">
          <v:shape id="_x0000_i1035" type="#_x0000_t75" style="width:9.75pt;height:12.75pt" o:ole="">
            <v:imagedata r:id="rId26" o:title=""/>
          </v:shape>
          <o:OLEObject Type="Embed" ProgID="Equation.DSMT4" ShapeID="_x0000_i1035" DrawAspect="Content" ObjectID="_1485251224" r:id="rId27"/>
        </w:object>
      </w:r>
      <w:r w:rsidR="00211D67">
        <w:t xml:space="preserve"> </w:t>
      </w:r>
      <w:r>
        <w:t>is the incomplete gamma function.</w:t>
      </w:r>
    </w:p>
    <w:p w:rsidR="00BA1B73" w:rsidRDefault="00BA1B73" w:rsidP="007D40D7">
      <w:pPr>
        <w:spacing w:line="240" w:lineRule="auto"/>
      </w:pPr>
      <w:r w:rsidRPr="00A10C2C">
        <w:t>The fraction of the population which is covered is</w:t>
      </w:r>
      <w:r>
        <w:t xml:space="preserve"> </w:t>
      </w:r>
      <w:r w:rsidRPr="000B01C3">
        <w:rPr>
          <w:position w:val="-10"/>
        </w:rPr>
        <w:object w:dxaOrig="859" w:dyaOrig="320">
          <v:shape id="_x0000_i1036" type="#_x0000_t75" style="width:42.75pt;height:15.75pt" o:ole="">
            <v:imagedata r:id="rId28" o:title=""/>
          </v:shape>
          <o:OLEObject Type="Embed" ProgID="Equation.DSMT4" ShapeID="_x0000_i1036" DrawAspect="Content" ObjectID="_1485251225" r:id="rId29"/>
        </w:object>
      </w:r>
      <w:r>
        <w:t>, leading to:</w:t>
      </w:r>
    </w:p>
    <w:p w:rsidR="00BA1B73" w:rsidRDefault="00BA1B73" w:rsidP="00B80125">
      <w:pPr>
        <w:shd w:val="clear" w:color="auto" w:fill="FFFFFF"/>
      </w:pPr>
      <w:r w:rsidRPr="00A10C2C">
        <w:t>(</w:t>
      </w:r>
      <w:r w:rsidR="00007EAE">
        <w:t>D5</w:t>
      </w:r>
      <w:r w:rsidRPr="00A10C2C">
        <w:t>)</w:t>
      </w:r>
      <w:r w:rsidRPr="00A10C2C">
        <w:tab/>
      </w:r>
      <w:r w:rsidR="009D4FE4" w:rsidRPr="009D4FE4">
        <w:rPr>
          <w:position w:val="-68"/>
        </w:rPr>
        <w:object w:dxaOrig="5980" w:dyaOrig="1480">
          <v:shape id="_x0000_i1039" type="#_x0000_t75" style="width:294pt;height:78pt" o:ole="">
            <v:imagedata r:id="rId30" o:title=""/>
          </v:shape>
          <o:OLEObject Type="Embed" ProgID="Equation.DSMT4" ShapeID="_x0000_i1039" DrawAspect="Content" ObjectID="_1485251226" r:id="rId31"/>
        </w:object>
      </w:r>
      <w:r w:rsidRPr="00A10C2C">
        <w:tab/>
        <w:t xml:space="preserve"> </w:t>
      </w:r>
      <w:r w:rsidR="009D4FE4">
        <w:t>,</w:t>
      </w:r>
    </w:p>
    <w:p w:rsidR="00F94E2E" w:rsidRDefault="00BA1B73" w:rsidP="00F94E2E">
      <w:r>
        <w:rPr>
          <w:rFonts w:cs="Calibri"/>
          <w:sz w:val="24"/>
          <w:szCs w:val="24"/>
        </w:rPr>
        <w:lastRenderedPageBreak/>
        <w:t xml:space="preserve">where </w:t>
      </w:r>
      <w:r w:rsidRPr="000608FF">
        <w:rPr>
          <w:position w:val="-10"/>
        </w:rPr>
        <w:object w:dxaOrig="200" w:dyaOrig="260">
          <v:shape id="_x0000_i1037" type="#_x0000_t75" style="width:9.75pt;height:12.75pt" o:ole="">
            <v:imagedata r:id="rId26" o:title=""/>
          </v:shape>
          <o:OLEObject Type="Embed" ProgID="Equation.DSMT4" ShapeID="_x0000_i1037" DrawAspect="Content" ObjectID="_1485251227" r:id="rId32"/>
        </w:object>
      </w:r>
      <w:r w:rsidR="00211D67">
        <w:t xml:space="preserve"> </w:t>
      </w:r>
      <w:r>
        <w:t>is</w:t>
      </w:r>
      <w:r w:rsidR="00007EAE">
        <w:t xml:space="preserve"> again</w:t>
      </w:r>
      <w:r>
        <w:t xml:space="preserve"> the incomplete gamma function.</w:t>
      </w:r>
    </w:p>
    <w:p w:rsidR="00BA1B73" w:rsidRDefault="00BA1B73" w:rsidP="00B80125">
      <w:pPr>
        <w:shd w:val="clear" w:color="auto" w:fill="FFFFFF"/>
        <w:rPr>
          <w:rtl/>
        </w:rPr>
      </w:pPr>
    </w:p>
    <w:sectPr w:rsidR="00BA1B73" w:rsidSect="0078785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characterSpacingControl w:val="doNotCompress"/>
  <w:doNotValidateAgainstSchema/>
  <w:doNotDemarcateInvalidXml/>
  <w:compat/>
  <w:rsids>
    <w:rsidRoot w:val="00E439B7"/>
    <w:rsid w:val="00007EAE"/>
    <w:rsid w:val="000608FF"/>
    <w:rsid w:val="000B01C3"/>
    <w:rsid w:val="000C1618"/>
    <w:rsid w:val="0018464D"/>
    <w:rsid w:val="00211D67"/>
    <w:rsid w:val="0023245F"/>
    <w:rsid w:val="002917BB"/>
    <w:rsid w:val="00293268"/>
    <w:rsid w:val="002A692C"/>
    <w:rsid w:val="0031774E"/>
    <w:rsid w:val="00337FCA"/>
    <w:rsid w:val="003B7085"/>
    <w:rsid w:val="003C5CF4"/>
    <w:rsid w:val="00455576"/>
    <w:rsid w:val="00472E53"/>
    <w:rsid w:val="004C19D6"/>
    <w:rsid w:val="004F69BE"/>
    <w:rsid w:val="0051104C"/>
    <w:rsid w:val="00536239"/>
    <w:rsid w:val="00537543"/>
    <w:rsid w:val="005419A4"/>
    <w:rsid w:val="00554FE5"/>
    <w:rsid w:val="005F07D4"/>
    <w:rsid w:val="006B2E98"/>
    <w:rsid w:val="006D6EA1"/>
    <w:rsid w:val="006F66D2"/>
    <w:rsid w:val="00703A46"/>
    <w:rsid w:val="00716E5D"/>
    <w:rsid w:val="007573CA"/>
    <w:rsid w:val="00787398"/>
    <w:rsid w:val="00787859"/>
    <w:rsid w:val="007955CF"/>
    <w:rsid w:val="007D40D7"/>
    <w:rsid w:val="007E5640"/>
    <w:rsid w:val="007F7C99"/>
    <w:rsid w:val="00813831"/>
    <w:rsid w:val="008A548C"/>
    <w:rsid w:val="008A6FA1"/>
    <w:rsid w:val="0091231B"/>
    <w:rsid w:val="00953243"/>
    <w:rsid w:val="009C26FF"/>
    <w:rsid w:val="009D4FE4"/>
    <w:rsid w:val="00A10C2C"/>
    <w:rsid w:val="00A4227A"/>
    <w:rsid w:val="00A562F2"/>
    <w:rsid w:val="00AB5AB0"/>
    <w:rsid w:val="00AF1576"/>
    <w:rsid w:val="00B00946"/>
    <w:rsid w:val="00B30871"/>
    <w:rsid w:val="00B63E0F"/>
    <w:rsid w:val="00B80125"/>
    <w:rsid w:val="00BA1B73"/>
    <w:rsid w:val="00BD05BF"/>
    <w:rsid w:val="00BD4081"/>
    <w:rsid w:val="00C40E9C"/>
    <w:rsid w:val="00CB3CDE"/>
    <w:rsid w:val="00CB5F01"/>
    <w:rsid w:val="00D66CEC"/>
    <w:rsid w:val="00D8523D"/>
    <w:rsid w:val="00DB1E03"/>
    <w:rsid w:val="00DD222A"/>
    <w:rsid w:val="00DF1AE3"/>
    <w:rsid w:val="00E439B7"/>
    <w:rsid w:val="00E46FC1"/>
    <w:rsid w:val="00E75C1B"/>
    <w:rsid w:val="00E87509"/>
    <w:rsid w:val="00F029F3"/>
    <w:rsid w:val="00F9109B"/>
    <w:rsid w:val="00F94E2E"/>
    <w:rsid w:val="00FD7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9B7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9"/>
    <w:qFormat/>
    <w:rsid w:val="00E439B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E439B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9"/>
    <w:rsid w:val="00E439B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20">
    <w:name w:val="כותרת 2 תו"/>
    <w:basedOn w:val="a0"/>
    <w:link w:val="2"/>
    <w:uiPriority w:val="99"/>
    <w:rsid w:val="00E439B7"/>
    <w:rPr>
      <w:rFonts w:ascii="Cambria" w:hAnsi="Cambria" w:cs="Times New Roman"/>
      <w:b/>
      <w:bCs/>
      <w:color w:val="4F81BD"/>
      <w:sz w:val="26"/>
      <w:szCs w:val="26"/>
    </w:rPr>
  </w:style>
  <w:style w:type="paragraph" w:styleId="a3">
    <w:name w:val="Balloon Text"/>
    <w:basedOn w:val="a"/>
    <w:link w:val="a4"/>
    <w:uiPriority w:val="99"/>
    <w:semiHidden/>
    <w:rsid w:val="00E43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E439B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D66CE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66CEC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D66CEC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66CEC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D66C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9B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E439B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39B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39B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E439B7"/>
    <w:rPr>
      <w:rFonts w:ascii="Cambria" w:hAnsi="Cambria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E43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6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CE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image" Target="media/image10.wmf"/><Relationship Id="rId32" Type="http://schemas.openxmlformats.org/officeDocument/2006/relationships/oleObject" Target="embeddings/oleObject15.bin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09101-2095-47C5-A2F5-7D6C918D1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5</cp:revision>
  <dcterms:created xsi:type="dcterms:W3CDTF">2015-02-12T10:01:00Z</dcterms:created>
  <dcterms:modified xsi:type="dcterms:W3CDTF">2015-02-12T10:16:00Z</dcterms:modified>
</cp:coreProperties>
</file>